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B37CA" w14:textId="55E7ED22" w:rsidR="00CA27B8" w:rsidRPr="000F1E4F" w:rsidRDefault="00BC4D87" w:rsidP="00665B0E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eastAsia="等线" w:hAnsi="Arial" w:cs="Arial" w:hint="eastAsia"/>
          <w:b/>
          <w:bCs/>
          <w:color w:val="000000"/>
          <w:kern w:val="0"/>
          <w:sz w:val="24"/>
          <w:szCs w:val="24"/>
        </w:rPr>
        <w:t>e</w:t>
      </w:r>
      <w:r w:rsidR="00CA27B8" w:rsidRPr="000F1E4F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Table</w:t>
      </w:r>
      <w:proofErr w:type="spellEnd"/>
      <w:r w:rsidR="00CA27B8" w:rsidRPr="000F1E4F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1 Demographics for the ADNI 1 dataset</w:t>
      </w:r>
    </w:p>
    <w:tbl>
      <w:tblPr>
        <w:tblW w:w="10023" w:type="dxa"/>
        <w:tblInd w:w="-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49"/>
        <w:gridCol w:w="1149"/>
        <w:gridCol w:w="1149"/>
        <w:gridCol w:w="1149"/>
        <w:gridCol w:w="1149"/>
        <w:gridCol w:w="1149"/>
        <w:gridCol w:w="1149"/>
      </w:tblGrid>
      <w:tr w:rsidR="00665B0E" w:rsidRPr="00024072" w14:paraId="09283317" w14:textId="77777777" w:rsidTr="000F1E4F">
        <w:trPr>
          <w:trHeight w:val="624"/>
        </w:trPr>
        <w:tc>
          <w:tcPr>
            <w:tcW w:w="1980" w:type="dxa"/>
            <w:vMerge w:val="restart"/>
            <w:shd w:val="clear" w:color="auto" w:fill="FFFFFF"/>
            <w:noWrap/>
            <w:vAlign w:val="center"/>
            <w:hideMark/>
          </w:tcPr>
          <w:p w14:paraId="20F80000" w14:textId="0DB8E16B" w:rsidR="00665B0E" w:rsidRPr="00024072" w:rsidRDefault="00665B0E" w:rsidP="00665B0E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24072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4596" w:type="dxa"/>
            <w:gridSpan w:val="4"/>
            <w:shd w:val="clear" w:color="auto" w:fill="FFFFFF"/>
            <w:noWrap/>
            <w:vAlign w:val="center"/>
            <w:hideMark/>
          </w:tcPr>
          <w:p w14:paraId="6524BBA4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3447" w:type="dxa"/>
            <w:gridSpan w:val="3"/>
            <w:shd w:val="clear" w:color="auto" w:fill="FFFFFF"/>
            <w:noWrap/>
            <w:vAlign w:val="center"/>
            <w:hideMark/>
          </w:tcPr>
          <w:p w14:paraId="16279FC0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egative</w:t>
            </w:r>
          </w:p>
        </w:tc>
      </w:tr>
      <w:tr w:rsidR="00665B0E" w:rsidRPr="00024072" w14:paraId="5946A1E0" w14:textId="77777777" w:rsidTr="000F1E4F">
        <w:trPr>
          <w:trHeight w:val="624"/>
        </w:trPr>
        <w:tc>
          <w:tcPr>
            <w:tcW w:w="1980" w:type="dxa"/>
            <w:vMerge/>
            <w:shd w:val="clear" w:color="auto" w:fill="FFFFFF"/>
            <w:noWrap/>
            <w:vAlign w:val="center"/>
            <w:hideMark/>
          </w:tcPr>
          <w:p w14:paraId="663C9E85" w14:textId="3FBAF41C" w:rsidR="00665B0E" w:rsidRPr="00024072" w:rsidRDefault="00665B0E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3E9A31C1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D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3C737FFF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Pr="00024072">
              <w:rPr>
                <w:rFonts w:ascii="Arial" w:hAnsi="Arial" w:cs="Arial"/>
                <w:b/>
                <w:bCs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36022D08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MCI</w:t>
            </w:r>
            <w:proofErr w:type="spellEnd"/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0C866C1E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CI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265A9B8C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</w:t>
            </w:r>
            <w:r w:rsidRPr="00024072">
              <w:rPr>
                <w:rFonts w:ascii="Arial" w:hAnsi="Arial" w:cs="Arial"/>
                <w:b/>
                <w:bCs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7D0E1190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24072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MCI</w:t>
            </w:r>
            <w:proofErr w:type="spellEnd"/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1FC4BB00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024072">
              <w:rPr>
                <w:rFonts w:ascii="Arial" w:hAnsi="Arial" w:cs="Arial"/>
                <w:b/>
                <w:bCs/>
                <w:sz w:val="20"/>
                <w:szCs w:val="20"/>
              </w:rPr>
              <w:t>NC</w:t>
            </w:r>
          </w:p>
        </w:tc>
      </w:tr>
      <w:tr w:rsidR="00665B0E" w:rsidRPr="00024072" w14:paraId="7BAAF4D3" w14:textId="77777777" w:rsidTr="000F1E4F">
        <w:trPr>
          <w:trHeight w:val="624"/>
        </w:trPr>
        <w:tc>
          <w:tcPr>
            <w:tcW w:w="1980" w:type="dxa"/>
            <w:shd w:val="clear" w:color="auto" w:fill="FFFFFF"/>
            <w:noWrap/>
            <w:vAlign w:val="center"/>
            <w:hideMark/>
          </w:tcPr>
          <w:p w14:paraId="05BCF508" w14:textId="77777777" w:rsidR="00665B0E" w:rsidRPr="00024072" w:rsidRDefault="00665B0E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宋体" w:hAnsi="Arial" w:cs="Arial"/>
                <w:kern w:val="0"/>
                <w:sz w:val="20"/>
                <w:szCs w:val="20"/>
              </w:rPr>
              <w:t>Number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3D10E18A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20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4BA9365C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35974F59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6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08CBE0B4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6761C007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7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2C10B4C5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4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17F3B672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39</w:t>
            </w:r>
          </w:p>
        </w:tc>
      </w:tr>
      <w:tr w:rsidR="00665B0E" w:rsidRPr="00024072" w14:paraId="53BE95CD" w14:textId="77777777" w:rsidTr="000F1E4F">
        <w:trPr>
          <w:trHeight w:val="624"/>
        </w:trPr>
        <w:tc>
          <w:tcPr>
            <w:tcW w:w="1980" w:type="dxa"/>
            <w:shd w:val="clear" w:color="auto" w:fill="FFFFFF"/>
            <w:noWrap/>
            <w:vAlign w:val="center"/>
            <w:hideMark/>
          </w:tcPr>
          <w:p w14:paraId="687F3271" w14:textId="77777777" w:rsidR="00665B0E" w:rsidRPr="00024072" w:rsidRDefault="00665B0E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宋体" w:hAnsi="Arial" w:cs="Arial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72BF198D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06/99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284423C5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1/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591D059F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00/6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496D826C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62/35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4231BE36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87/88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095AFEF4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101/4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02F3883F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21/18</w:t>
            </w:r>
          </w:p>
        </w:tc>
      </w:tr>
      <w:tr w:rsidR="00665B0E" w:rsidRPr="00024072" w14:paraId="70852717" w14:textId="77777777" w:rsidTr="000F1E4F">
        <w:trPr>
          <w:trHeight w:val="624"/>
        </w:trPr>
        <w:tc>
          <w:tcPr>
            <w:tcW w:w="1980" w:type="dxa"/>
            <w:shd w:val="clear" w:color="auto" w:fill="FFFFFF"/>
            <w:noWrap/>
            <w:vAlign w:val="center"/>
            <w:hideMark/>
          </w:tcPr>
          <w:p w14:paraId="5185CD2A" w14:textId="77777777" w:rsidR="00665B0E" w:rsidRPr="00024072" w:rsidRDefault="00665B0E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宋体" w:hAnsi="Arial" w:cs="Arial"/>
                <w:kern w:val="0"/>
                <w:sz w:val="20"/>
                <w:szCs w:val="20"/>
              </w:rPr>
              <w:t>Age(</w:t>
            </w:r>
            <w:proofErr w:type="spellStart"/>
            <w:r w:rsidRPr="00024072">
              <w:rPr>
                <w:rFonts w:ascii="Arial" w:eastAsia="宋体" w:hAnsi="Arial" w:cs="Arial"/>
                <w:kern w:val="0"/>
                <w:sz w:val="20"/>
                <w:szCs w:val="20"/>
              </w:rPr>
              <w:t>mean±sd</w:t>
            </w:r>
            <w:proofErr w:type="spellEnd"/>
            <w:r w:rsidRPr="00024072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151CA01F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5.6±7.6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06379344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7.9±5.4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1D194E8E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4.7±7.0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6EE74F90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5.1±8.1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5DBBBCC5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5.6±5.0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0645CC9A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4.6±7.7</w:t>
            </w:r>
          </w:p>
        </w:tc>
        <w:tc>
          <w:tcPr>
            <w:tcW w:w="1149" w:type="dxa"/>
            <w:shd w:val="clear" w:color="auto" w:fill="FFFFFF"/>
            <w:noWrap/>
            <w:vAlign w:val="center"/>
            <w:hideMark/>
          </w:tcPr>
          <w:p w14:paraId="3EC6ED2A" w14:textId="77777777" w:rsidR="00665B0E" w:rsidRPr="00024072" w:rsidRDefault="00665B0E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24072">
              <w:rPr>
                <w:rFonts w:ascii="Arial" w:eastAsia="等线" w:hAnsi="Arial" w:cs="Arial"/>
                <w:kern w:val="0"/>
                <w:sz w:val="20"/>
                <w:szCs w:val="20"/>
              </w:rPr>
              <w:t>77.1±4.4</w:t>
            </w:r>
          </w:p>
        </w:tc>
      </w:tr>
    </w:tbl>
    <w:p w14:paraId="3F399E75" w14:textId="77777777" w:rsidR="00CA27B8" w:rsidRPr="00024072" w:rsidRDefault="00CA27B8" w:rsidP="00CA27B8">
      <w:pPr>
        <w:spacing w:line="480" w:lineRule="auto"/>
        <w:rPr>
          <w:rFonts w:ascii="Arial" w:hAnsi="Arial" w:cs="Arial"/>
          <w:sz w:val="20"/>
          <w:szCs w:val="20"/>
        </w:rPr>
      </w:pPr>
      <w:r w:rsidRPr="00024072">
        <w:rPr>
          <w:rFonts w:ascii="Arial" w:hAnsi="Arial" w:cs="Arial"/>
          <w:b/>
          <w:bCs/>
          <w:sz w:val="20"/>
          <w:szCs w:val="20"/>
        </w:rPr>
        <w:t>Note:</w:t>
      </w:r>
      <w:r w:rsidRPr="00024072">
        <w:rPr>
          <w:rFonts w:ascii="Arial" w:hAnsi="Arial" w:cs="Arial"/>
          <w:sz w:val="20"/>
          <w:szCs w:val="20"/>
        </w:rPr>
        <w:t xml:space="preserve"> p, progressive; s, stable</w:t>
      </w:r>
    </w:p>
    <w:p w14:paraId="3FBFAEA2" w14:textId="77777777" w:rsidR="003B271A" w:rsidRDefault="003B271A">
      <w:pPr>
        <w:rPr>
          <w:rFonts w:hint="eastAsia"/>
        </w:rPr>
      </w:pPr>
    </w:p>
    <w:sectPr w:rsidR="003B2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49A21" w14:textId="77777777" w:rsidR="00631D6A" w:rsidRDefault="00631D6A" w:rsidP="00CA27B8">
      <w:pPr>
        <w:rPr>
          <w:rFonts w:hint="eastAsia"/>
        </w:rPr>
      </w:pPr>
      <w:r>
        <w:separator/>
      </w:r>
    </w:p>
  </w:endnote>
  <w:endnote w:type="continuationSeparator" w:id="0">
    <w:p w14:paraId="53AF3863" w14:textId="77777777" w:rsidR="00631D6A" w:rsidRDefault="00631D6A" w:rsidP="00CA27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3341B" w14:textId="77777777" w:rsidR="00631D6A" w:rsidRDefault="00631D6A" w:rsidP="00CA27B8">
      <w:pPr>
        <w:rPr>
          <w:rFonts w:hint="eastAsia"/>
        </w:rPr>
      </w:pPr>
      <w:r>
        <w:separator/>
      </w:r>
    </w:p>
  </w:footnote>
  <w:footnote w:type="continuationSeparator" w:id="0">
    <w:p w14:paraId="34484B19" w14:textId="77777777" w:rsidR="00631D6A" w:rsidRDefault="00631D6A" w:rsidP="00CA27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67"/>
    <w:rsid w:val="0002327B"/>
    <w:rsid w:val="00024072"/>
    <w:rsid w:val="000F1E4F"/>
    <w:rsid w:val="001E0BBA"/>
    <w:rsid w:val="001F1706"/>
    <w:rsid w:val="0027213B"/>
    <w:rsid w:val="003B271A"/>
    <w:rsid w:val="003E72D9"/>
    <w:rsid w:val="00441D13"/>
    <w:rsid w:val="00496706"/>
    <w:rsid w:val="004B3CBF"/>
    <w:rsid w:val="004C36CC"/>
    <w:rsid w:val="00525BA9"/>
    <w:rsid w:val="00631D6A"/>
    <w:rsid w:val="00665B0E"/>
    <w:rsid w:val="0070181D"/>
    <w:rsid w:val="007162A4"/>
    <w:rsid w:val="00871AD9"/>
    <w:rsid w:val="00895CAF"/>
    <w:rsid w:val="00910496"/>
    <w:rsid w:val="0094786D"/>
    <w:rsid w:val="00995558"/>
    <w:rsid w:val="009A5A67"/>
    <w:rsid w:val="009D3A4F"/>
    <w:rsid w:val="00B16B04"/>
    <w:rsid w:val="00BC4D87"/>
    <w:rsid w:val="00CA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64C3B"/>
  <w15:chartTrackingRefBased/>
  <w15:docId w15:val="{EB2BA321-76B0-41BF-B80C-10283820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2327B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A27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6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臻 顾</dc:creator>
  <cp:keywords/>
  <dc:description/>
  <cp:lastModifiedBy>ling yue</cp:lastModifiedBy>
  <cp:revision>2</cp:revision>
  <dcterms:created xsi:type="dcterms:W3CDTF">2025-01-28T08:25:00Z</dcterms:created>
  <dcterms:modified xsi:type="dcterms:W3CDTF">2025-01-28T08:25:00Z</dcterms:modified>
</cp:coreProperties>
</file>